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6 Belerda erosion data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488"/>
        <w:gridCol w:w="1272"/>
        <w:gridCol w:w="1266"/>
        <w:gridCol w:w="967"/>
        <w:gridCol w:w="746"/>
        <w:gridCol w:w="994"/>
      </w:tblGrid>
      <w:tr>
        <w:trPr/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tachmen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ample density 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0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4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96809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87239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5312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08967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1549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0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3659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6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8665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3783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7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9364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69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.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88034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62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21307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1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1500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8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8005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0261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732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6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578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547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858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.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9789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1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29277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5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974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67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2661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71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4053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12</w:t>
            </w:r>
          </w:p>
        </w:tc>
      </w:tr>
      <w:tr>
        <w:trPr/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2:3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69456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